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20D" w:rsidRPr="0088720D" w:rsidRDefault="00F54C74" w:rsidP="0088720D">
      <w:pPr>
        <w:widowControl/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zCs w:val="24"/>
        </w:rPr>
      </w:pPr>
      <w:r>
        <w:rPr>
          <w:rFonts w:ascii="Arial" w:eastAsia="SimSun" w:hAnsi="Arial" w:cs="Arial" w:hint="eastAsia"/>
          <w:kern w:val="0"/>
          <w:sz w:val="24"/>
          <w:szCs w:val="24"/>
        </w:rPr>
        <w:t>Table</w:t>
      </w:r>
      <w:r w:rsidR="001B2BA9" w:rsidRPr="001B2BA9">
        <w:rPr>
          <w:rFonts w:ascii="Arial" w:eastAsia="SimSun" w:hAnsi="Arial" w:cs="Arial" w:hint="eastAsia"/>
          <w:kern w:val="0"/>
          <w:sz w:val="24"/>
          <w:szCs w:val="24"/>
        </w:rPr>
        <w:t xml:space="preserve"> </w:t>
      </w:r>
      <w:r w:rsidR="001B2BA9">
        <w:rPr>
          <w:rFonts w:ascii="Arial" w:eastAsia="SimSun" w:hAnsi="Arial" w:cs="Arial" w:hint="eastAsia"/>
          <w:kern w:val="0"/>
          <w:sz w:val="24"/>
          <w:szCs w:val="24"/>
        </w:rPr>
        <w:t>S</w:t>
      </w:r>
      <w:r w:rsidR="007F35BE">
        <w:rPr>
          <w:rFonts w:ascii="Arial" w:eastAsia="SimSun" w:hAnsi="Arial" w:cs="Arial"/>
          <w:kern w:val="0"/>
          <w:sz w:val="24"/>
          <w:szCs w:val="24"/>
        </w:rPr>
        <w:t>2</w:t>
      </w:r>
      <w:r>
        <w:rPr>
          <w:rFonts w:ascii="Arial" w:eastAsia="SimSun" w:hAnsi="Arial" w:cs="Arial" w:hint="eastAsia"/>
          <w:kern w:val="0"/>
          <w:sz w:val="24"/>
          <w:szCs w:val="24"/>
        </w:rPr>
        <w:t xml:space="preserve">. </w:t>
      </w:r>
      <w:r w:rsidR="0088720D" w:rsidRPr="0088720D">
        <w:rPr>
          <w:rFonts w:ascii="Arial" w:eastAsia="SimSun" w:hAnsi="Arial" w:cs="Arial"/>
          <w:kern w:val="0"/>
          <w:sz w:val="24"/>
          <w:szCs w:val="24"/>
          <w:lang w:eastAsia="ja-JP"/>
        </w:rPr>
        <w:t>Oligonucleotide sequences used as PCR primers.</w:t>
      </w:r>
    </w:p>
    <w:p w:rsidR="0088720D" w:rsidRPr="0088720D" w:rsidRDefault="0088720D" w:rsidP="0088720D">
      <w:pPr>
        <w:widowControl/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zCs w:val="24"/>
        </w:rPr>
      </w:pPr>
    </w:p>
    <w:tbl>
      <w:tblPr>
        <w:tblW w:w="4939" w:type="pct"/>
        <w:jc w:val="center"/>
        <w:tblLayout w:type="fixed"/>
        <w:tblLook w:val="00A0" w:firstRow="1" w:lastRow="0" w:firstColumn="1" w:lastColumn="0" w:noHBand="0" w:noVBand="0"/>
      </w:tblPr>
      <w:tblGrid>
        <w:gridCol w:w="2626"/>
        <w:gridCol w:w="5792"/>
      </w:tblGrid>
      <w:tr w:rsidR="0088720D" w:rsidRPr="0088720D" w:rsidTr="00A2502A">
        <w:trPr>
          <w:trHeight w:val="315"/>
          <w:jc w:val="center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  <w:t>Primers</w:t>
            </w:r>
          </w:p>
        </w:tc>
        <w:tc>
          <w:tcPr>
            <w:tcW w:w="3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  <w:t>Sequence (5'-3')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  <w:t>General PCR for cloning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</w:rPr>
              <w:t>hlyF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GAGC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AGCACTTCTGATGGTGGTCT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</w:rPr>
              <w:t>hlyF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AAGCTT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TTTAAAATCAACTTCCATTTGTTGT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/>
                <w:i/>
                <w:szCs w:val="21"/>
              </w:rPr>
              <w:t>hlyF</w:t>
            </w:r>
            <w:r w:rsidRPr="0088720D">
              <w:rPr>
                <w:rFonts w:ascii="Arial" w:eastAsia="SimSun" w:hAnsi="Arial" w:cs="Arial"/>
                <w:szCs w:val="21"/>
              </w:rPr>
              <w:t>/</w:t>
            </w:r>
            <w:r w:rsidRPr="0088720D">
              <w:rPr>
                <w:rFonts w:ascii="Arial" w:eastAsia="SimSun" w:hAnsi="Arial" w:cs="Arial"/>
                <w:i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/>
                <w:i/>
                <w:szCs w:val="21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GAGC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AGCACTTCTGATGGTGGTCT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/>
                <w:i/>
                <w:szCs w:val="21"/>
              </w:rPr>
              <w:t>hlyF</w:t>
            </w:r>
            <w:r w:rsidRPr="0088720D">
              <w:rPr>
                <w:rFonts w:ascii="Arial" w:eastAsia="SimSun" w:hAnsi="Arial" w:cs="Arial"/>
                <w:szCs w:val="21"/>
              </w:rPr>
              <w:t>/</w:t>
            </w:r>
            <w:r w:rsidRPr="0088720D">
              <w:rPr>
                <w:rFonts w:ascii="Arial" w:eastAsia="SimSun" w:hAnsi="Arial" w:cs="Arial"/>
                <w:i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/>
                <w:i/>
                <w:szCs w:val="21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AAGCTT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GCCCTGACTCAAAGAAAGAAAT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/>
                <w:i/>
                <w:kern w:val="0"/>
                <w:szCs w:val="21"/>
                <w:lang w:eastAsia="ja-JP"/>
              </w:rPr>
              <w:t>OmpT</w:t>
            </w:r>
            <w:r w:rsidR="00DF4658" w:rsidRPr="0088720D">
              <w:rPr>
                <w:rFonts w:ascii="Arial" w:eastAsia="SimSun" w:hAnsi="Arial" w:cs="Arial"/>
                <w:i/>
                <w:kern w:val="0"/>
                <w:szCs w:val="21"/>
                <w:lang w:eastAsia="ja-JP"/>
              </w:rPr>
              <w:t>p</w:t>
            </w:r>
            <w:r w:rsidRPr="0088720D">
              <w:rPr>
                <w:rFonts w:ascii="Arial" w:eastAsia="SimSun" w:hAnsi="Arial" w:cs="Arial" w:hint="eastAsia"/>
                <w:kern w:val="0"/>
                <w:szCs w:val="21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GAGC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TAACAAAATAAACCCAGGAAGAAG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/>
                <w:i/>
                <w:kern w:val="0"/>
                <w:szCs w:val="21"/>
                <w:lang w:eastAsia="ja-JP"/>
              </w:rPr>
              <w:t>OmpT</w:t>
            </w:r>
            <w:r w:rsidR="00DF4658" w:rsidRPr="0088720D">
              <w:rPr>
                <w:rFonts w:ascii="Arial" w:eastAsia="SimSun" w:hAnsi="Arial" w:cs="Arial"/>
                <w:i/>
                <w:kern w:val="0"/>
                <w:szCs w:val="21"/>
                <w:lang w:eastAsia="ja-JP"/>
              </w:rPr>
              <w:t>p</w:t>
            </w:r>
            <w:r w:rsidRPr="0088720D">
              <w:rPr>
                <w:rFonts w:ascii="Arial" w:eastAsia="SimSun" w:hAnsi="Arial" w:cs="Arial" w:hint="eastAsia"/>
                <w:kern w:val="0"/>
                <w:szCs w:val="21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AAGCTT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ACACTGTGTCGTTATGCATGAAGA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/>
                <w:i/>
                <w:kern w:val="0"/>
                <w:szCs w:val="21"/>
                <w:lang w:eastAsia="ja-JP"/>
              </w:rPr>
              <w:t>phoP</w:t>
            </w:r>
            <w:r w:rsidRPr="0088720D">
              <w:rPr>
                <w:rFonts w:ascii="Arial" w:eastAsia="SimSun" w:hAnsi="Arial" w:cs="Arial" w:hint="eastAsia"/>
                <w:kern w:val="0"/>
                <w:szCs w:val="21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GAGC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TAACTACATTGGTCGCGCCATC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88720D">
              <w:rPr>
                <w:rFonts w:ascii="Arial" w:eastAsia="SimSun" w:hAnsi="Arial" w:cs="Arial"/>
                <w:i/>
                <w:kern w:val="0"/>
                <w:szCs w:val="21"/>
                <w:lang w:eastAsia="ja-JP"/>
              </w:rPr>
              <w:t>phoP</w:t>
            </w:r>
            <w:r w:rsidRPr="0088720D">
              <w:rPr>
                <w:rFonts w:ascii="Arial" w:eastAsia="SimSun" w:hAnsi="Arial" w:cs="Arial" w:hint="eastAsia"/>
                <w:kern w:val="0"/>
                <w:szCs w:val="21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AAGCTT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GA</w:t>
            </w:r>
            <w:bookmarkStart w:id="0" w:name="_GoBack"/>
            <w:bookmarkEnd w:id="0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TCAGCGCAACCATTCCGTA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Cold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malE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/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Mig-14</w:t>
            </w:r>
            <w:r w:rsidR="00DF4658"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p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CTCGA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ATGACTTTGTCAATTAAAAATATAAAGC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Cold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malE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/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Mig-14</w:t>
            </w:r>
            <w:r w:rsidR="00DF4658"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p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GAAT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ACATAAGCATTTACCAACCTTACAGG</w:t>
            </w:r>
          </w:p>
        </w:tc>
      </w:tr>
      <w:tr w:rsidR="0088720D" w:rsidRPr="0088720D" w:rsidTr="00A2502A">
        <w:trPr>
          <w:trHeight w:val="20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Cold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GST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/</w:t>
            </w:r>
            <w:proofErr w:type="spellStart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hlyF</w:t>
            </w:r>
            <w:proofErr w:type="spellEnd"/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  <w:lang w:eastAsia="en-US"/>
              </w:rPr>
              <w:t>CTCGA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ATGAAATTGTTATTACTTACAGGTGCA</w:t>
            </w:r>
          </w:p>
        </w:tc>
      </w:tr>
      <w:tr w:rsidR="0088720D" w:rsidRPr="0088720D" w:rsidTr="00A2502A">
        <w:trPr>
          <w:trHeight w:val="20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Cold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GST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/</w:t>
            </w:r>
            <w:proofErr w:type="spellStart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</w:rPr>
              <w:t>hlyF</w:t>
            </w:r>
            <w:proofErr w:type="spellEnd"/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</w:rPr>
              <w:t>GAAT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TTTAAAATCAACTTCCATTTGTTGTT</w:t>
            </w:r>
          </w:p>
        </w:tc>
      </w:tr>
      <w:tr w:rsidR="0088720D" w:rsidRPr="0088720D" w:rsidTr="00A2502A">
        <w:trPr>
          <w:trHeight w:val="20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ET-28a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OmpT</w:t>
            </w:r>
            <w:r w:rsidR="00DF4658"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p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</w:rPr>
              <w:t>GAGC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TCTGATACTGGGCTTTCTTTTACACC</w:t>
            </w:r>
          </w:p>
        </w:tc>
      </w:tr>
      <w:tr w:rsidR="0088720D" w:rsidRPr="0088720D" w:rsidTr="00A2502A">
        <w:trPr>
          <w:trHeight w:val="20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ET-28a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OmpT</w:t>
            </w:r>
            <w:r w:rsidR="00DF4658"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p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</w:rPr>
              <w:t>CTCGA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AAAATAATACTTCAGACCAGCTGTGG</w:t>
            </w:r>
          </w:p>
        </w:tc>
      </w:tr>
      <w:tr w:rsidR="0088720D" w:rsidRPr="0088720D" w:rsidTr="00A2502A">
        <w:trPr>
          <w:trHeight w:val="20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ET-28a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phoP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</w:rPr>
              <w:t>GAATTC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ATGCGCGTACTGGTTGTTGA</w:t>
            </w:r>
          </w:p>
        </w:tc>
      </w:tr>
      <w:tr w:rsidR="0088720D" w:rsidRPr="0088720D" w:rsidTr="00A2502A">
        <w:trPr>
          <w:trHeight w:val="20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shd w:val="clear" w:color="auto" w:fill="FFFFFF"/>
                <w:lang w:eastAsia="ja-JP"/>
              </w:rPr>
              <w:t>pET-28a-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shd w:val="clear" w:color="auto" w:fill="FFFFFF"/>
                <w:lang w:eastAsia="ja-JP"/>
              </w:rPr>
              <w:t>phoP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  <w:shd w:val="clear" w:color="auto" w:fill="FFFFFF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CC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u w:val="single"/>
              </w:rPr>
              <w:t>CTCGAG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TCAGCGCAATTCGAACAGA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Cs w:val="21"/>
                <w:lang w:eastAsia="en-US"/>
              </w:rPr>
              <w:t xml:space="preserve">For lacZ </w:t>
            </w:r>
            <w:proofErr w:type="spellStart"/>
            <w:r w:rsidRPr="0088720D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Cs w:val="21"/>
                <w:lang w:eastAsia="en-US"/>
              </w:rPr>
              <w:t>fusion</w:t>
            </w:r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lang w:eastAsia="en-US"/>
              </w:rPr>
              <w:t>lacZ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ATTACATGAAAACAAAAGAGGTTGGATATGAAATTGTTATTACTTACAGGTGCAACAactatgattacggattctctggc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l</w:t>
            </w:r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lang w:eastAsia="en-US"/>
              </w:rPr>
              <w:t>acZ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ATTTTTGACACCAGACCA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pKD4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GGTCTGGTGTCAAAAATAAGTGTAGGCTGGAGCTGCTTC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pKD4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TCGGCGTTTTTATATATTATGAGTGCAACACCAACAATAATTCTGATTATGATAAATAcatatgaatatcctcctta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Fusion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ATTACATGAAAACAAAAGAG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Fusion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TCGGCGTTTTTATATATTATGAGT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  <w:t xml:space="preserve">For </w:t>
            </w:r>
            <w:proofErr w:type="spellStart"/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  <w:t>Deletion</w:t>
            </w:r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30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AAGATAATTTATTTTTATAATGATTACATGAAAACAAAAGAGGTTGGATgtgtaggctggagctgcttc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TATATATTATGAGTGCAACACCAACAATAATTCTGATTATGATAAATAcatatgaatatcctccttag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7F35BE" w:rsidRDefault="0088720D" w:rsidP="00DF4658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val="it-IT" w:eastAsia="en-US"/>
              </w:rPr>
            </w:pPr>
            <w:r w:rsidRPr="007F35BE">
              <w:rPr>
                <w:rFonts w:ascii="Arial" w:eastAsia="SimSun" w:hAnsi="Arial" w:cs="Arial"/>
                <w:kern w:val="0"/>
                <w:szCs w:val="21"/>
                <w:lang w:val="it-IT" w:eastAsia="en-US"/>
              </w:rPr>
              <w:t>Del-</w:t>
            </w:r>
            <w:proofErr w:type="spellStart"/>
            <w:r w:rsidRPr="007F35BE">
              <w:rPr>
                <w:rFonts w:ascii="Arial" w:eastAsia="SimSun" w:hAnsi="Arial" w:cs="Arial" w:hint="eastAsia"/>
                <w:i/>
                <w:kern w:val="0"/>
                <w:szCs w:val="21"/>
                <w:lang w:val="it-IT"/>
              </w:rPr>
              <w:t>hlyF</w:t>
            </w:r>
            <w:proofErr w:type="spellEnd"/>
            <w:r w:rsidRPr="007F35BE">
              <w:rPr>
                <w:rFonts w:ascii="Arial" w:eastAsia="SimSun" w:hAnsi="Arial" w:cs="Arial" w:hint="eastAsia"/>
                <w:i/>
                <w:kern w:val="0"/>
                <w:szCs w:val="21"/>
                <w:lang w:val="it-IT"/>
              </w:rPr>
              <w:t>/Mig-14</w:t>
            </w:r>
            <w:r w:rsidR="00DF4658" w:rsidRPr="007F35BE">
              <w:rPr>
                <w:rFonts w:ascii="Arial" w:eastAsia="SimSun" w:hAnsi="Arial" w:cs="Arial" w:hint="eastAsia"/>
                <w:i/>
                <w:kern w:val="0"/>
                <w:szCs w:val="21"/>
                <w:lang w:val="it-IT"/>
              </w:rPr>
              <w:t>p</w:t>
            </w:r>
            <w:r w:rsidRPr="007F35BE">
              <w:rPr>
                <w:rFonts w:ascii="Arial" w:eastAsia="SimSun" w:hAnsi="Arial" w:cs="Arial"/>
                <w:kern w:val="0"/>
                <w:szCs w:val="21"/>
                <w:lang w:val="it-IT"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AAGATAATTTATTTTTATAATGATTACATGAAAACAAAAGAGGTTGGATgtgtaggctggagctgcttc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7F35BE" w:rsidRDefault="0088720D" w:rsidP="00DF4658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val="it-IT" w:eastAsia="en-US"/>
              </w:rPr>
            </w:pPr>
            <w:r w:rsidRPr="007F35BE">
              <w:rPr>
                <w:rFonts w:ascii="Arial" w:eastAsia="SimSun" w:hAnsi="Arial" w:cs="Arial"/>
                <w:kern w:val="0"/>
                <w:szCs w:val="21"/>
                <w:lang w:val="it-IT" w:eastAsia="en-US"/>
              </w:rPr>
              <w:t>Del-</w:t>
            </w:r>
            <w:proofErr w:type="spellStart"/>
            <w:r w:rsidRPr="007F35BE">
              <w:rPr>
                <w:rFonts w:ascii="Arial" w:eastAsia="SimSun" w:hAnsi="Arial" w:cs="Arial"/>
                <w:i/>
                <w:kern w:val="0"/>
                <w:szCs w:val="21"/>
                <w:lang w:val="it-IT"/>
              </w:rPr>
              <w:t>hlyF</w:t>
            </w:r>
            <w:proofErr w:type="spellEnd"/>
            <w:r w:rsidRPr="007F35BE">
              <w:rPr>
                <w:rFonts w:ascii="Arial" w:eastAsia="SimSun" w:hAnsi="Arial" w:cs="Arial"/>
                <w:i/>
                <w:kern w:val="0"/>
                <w:szCs w:val="21"/>
                <w:lang w:val="it-IT"/>
              </w:rPr>
              <w:t>/Mig-14</w:t>
            </w:r>
            <w:r w:rsidR="00DF4658" w:rsidRPr="007F35BE">
              <w:rPr>
                <w:rFonts w:ascii="Arial" w:eastAsia="SimSun" w:hAnsi="Arial" w:cs="Arial"/>
                <w:i/>
                <w:kern w:val="0"/>
                <w:szCs w:val="21"/>
                <w:lang w:val="it-IT"/>
              </w:rPr>
              <w:t>p</w:t>
            </w:r>
            <w:r w:rsidRPr="007F35BE">
              <w:rPr>
                <w:rFonts w:ascii="Arial" w:eastAsia="SimSun" w:hAnsi="Arial" w:cs="Arial"/>
                <w:kern w:val="0"/>
                <w:szCs w:val="21"/>
                <w:lang w:val="it-IT"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ATTTGCAGACTGGACGCTCTTATATAGTTACTTACCTTTATACATATTcatatgaatatcctccttag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lacI</w:t>
            </w:r>
            <w:proofErr w:type="spellEnd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-Z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AAACCTTTCGCGGTATGGCATGATAGCGCCCGGAAGAGAGTCAATTCAGGGTGGTGAATgtgtaggctggagctgcttc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lacI</w:t>
            </w:r>
            <w:proofErr w:type="spellEnd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-Z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AGTACATAATGGATTTCCTTACGCGAAATACGGGCAGACATGGCCTGCCCGGTTATTAcatatgaatatcctccttag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lastRenderedPageBreak/>
              <w:t>Del-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OmpT</w:t>
            </w:r>
            <w:r w:rsidR="00DF4658"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ACCGGTTTCCATGTTACAGACGTTCCCGGCATAAAGTGTCCGACCAGGGgtgtaggctggagctgcttc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OmpT</w:t>
            </w:r>
            <w:r w:rsidR="00DF4658"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ATCATATTTAAAGTGTCATGAAAAAATTAAAAACAGGCATGTTTCAGGcatatgaatatcctccttag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lang w:eastAsia="en-US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AACTTTGTCAATTAAAAATATAAAGCGCATTATTACGGCCTGGAAACCgtgtaggctggagctgcttc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  <w:lang w:eastAsia="en-US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ATTTGCAGACTGGACGCTCTTATATAGTTACTTACCTTTATACATATTcatatgaatatcctccttag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pho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AACCACATAATCGCGTTACACTATTTTAATAATTAAGACAGGGAGAAATAAAAgtgtaggctggagctgcttc</w:t>
            </w:r>
          </w:p>
        </w:tc>
      </w:tr>
      <w:tr w:rsidR="0088720D" w:rsidRPr="0088720D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Del-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pho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ATCTGCAACCGATTATAACGGATGCTTAACGTAATGCGTGAAGTATGGACATATcatatgaatatcctcctta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  <w:t>For EMSA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kern w:val="0"/>
                <w:szCs w:val="21"/>
                <w:shd w:val="clear" w:color="auto" w:fill="FFFFFF"/>
                <w:lang w:eastAsia="ja-JP"/>
              </w:rPr>
              <w:t>P</w:t>
            </w:r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  <w:vertAlign w:val="subscript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CAATAATAAGCAGAACATCCAA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88720D">
              <w:rPr>
                <w:rFonts w:ascii="Arial" w:eastAsia="SimSun" w:hAnsi="Arial" w:cs="Arial"/>
                <w:kern w:val="0"/>
                <w:szCs w:val="21"/>
                <w:shd w:val="clear" w:color="auto" w:fill="FFFFFF"/>
                <w:lang w:eastAsia="ja-JP"/>
              </w:rPr>
              <w:t>P</w:t>
            </w:r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  <w:vertAlign w:val="subscript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TGTTGCACCTGTAAGTAATAACAA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GGACTGAAACGCTTCCTTCATG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 w:hint="eastAsia"/>
                <w:i/>
                <w:kern w:val="0"/>
                <w:szCs w:val="21"/>
                <w:shd w:val="clear" w:color="auto" w:fill="FFFFFF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ATAATTGATGGTCGGGCAACCAA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Cs w:val="21"/>
                <w:shd w:val="clear" w:color="auto" w:fill="FFFFFF"/>
              </w:rPr>
            </w:pPr>
            <w:r w:rsidRPr="0088720D">
              <w:rPr>
                <w:rFonts w:ascii="Arial" w:eastAsia="SimSun" w:hAnsi="Arial" w:cs="Arial"/>
                <w:b/>
                <w:kern w:val="0"/>
                <w:szCs w:val="21"/>
                <w:shd w:val="clear" w:color="auto" w:fill="FFFFFF"/>
              </w:rPr>
              <w:t>For co-transcription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</w:t>
            </w:r>
            <w:proofErr w:type="spellEnd"/>
            <w:r w:rsidRPr="0088720D">
              <w:rPr>
                <w:rFonts w:ascii="Arial" w:eastAsia="SimSun" w:hAnsi="Arial" w:cs="Arial"/>
                <w:bCs/>
                <w:kern w:val="0"/>
                <w:szCs w:val="21"/>
                <w:shd w:val="clear" w:color="auto" w:fill="FFFFFF"/>
              </w:rPr>
              <w:t>-</w:t>
            </w:r>
            <w:r w:rsidRPr="0088720D">
              <w:rPr>
                <w:rFonts w:ascii="Arial" w:eastAsia="SimSun" w:hAnsi="Arial" w:cs="Arial" w:hint="eastAsia"/>
                <w:bCs/>
                <w:kern w:val="0"/>
                <w:sz w:val="18"/>
                <w:szCs w:val="18"/>
                <w:shd w:val="clear" w:color="auto" w:fill="FFFFFF"/>
              </w:rPr>
              <w:t>Transposase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/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OmpT</w:t>
            </w:r>
            <w:proofErr w:type="spellEnd"/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ATCAACCACCTGAGTTTATTT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</w:t>
            </w:r>
            <w:proofErr w:type="spellEnd"/>
            <w:r w:rsidRPr="0088720D">
              <w:rPr>
                <w:rFonts w:ascii="Arial" w:eastAsia="SimSun" w:hAnsi="Arial" w:cs="Arial"/>
                <w:bCs/>
                <w:kern w:val="0"/>
                <w:szCs w:val="21"/>
                <w:shd w:val="clear" w:color="auto" w:fill="FFFFFF"/>
              </w:rPr>
              <w:t>-</w:t>
            </w:r>
            <w:r w:rsidRPr="0088720D">
              <w:rPr>
                <w:rFonts w:ascii="Arial" w:eastAsia="SimSun" w:hAnsi="Arial" w:cs="Arial" w:hint="eastAsia"/>
                <w:bCs/>
                <w:kern w:val="0"/>
                <w:sz w:val="18"/>
                <w:szCs w:val="18"/>
                <w:shd w:val="clear" w:color="auto" w:fill="FFFFFF"/>
              </w:rPr>
              <w:t>Transposase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/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OmpT</w:t>
            </w:r>
            <w:proofErr w:type="spellEnd"/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AACGCTACAGGAGCTGAGAGTGC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-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OmpT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/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GCAGGCATTGAAAGCTATAAC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-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OmpT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/</w:t>
            </w: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AAATCCTGTTGCACCTGTAAG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-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/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CCTTATGTTAAAAGCCATTCG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-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/</w:t>
            </w: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GGATGCATGTTTACACTACCAC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-Mig-14</w:t>
            </w:r>
            <w:r w:rsidR="00DF4658"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/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</w:rPr>
              <w:t>Recombinase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ATATATTCTATCGGTGCATTCA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DF465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Opr-Mig-14</w:t>
            </w:r>
            <w:r w:rsidR="00DF4658"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/</w:t>
            </w:r>
            <w:r w:rsidRPr="0088720D"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</w:rPr>
              <w:t>Recombinase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CGGGCTGAGGGCTGGTTTACCG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  <w:t xml:space="preserve">For RT-PCR 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GTGTGACGTTCTCTGCTATT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hlyF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 xml:space="preserve"> -qPCR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GGCTCATTGCCAGTATG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GGAATGGCGGAGAGATTAA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Mig-14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qPCR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TCCAAACCGGGAATGAAA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OmpT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GGTGAAGGCATCGGATAA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OmpT</w:t>
            </w:r>
            <w:r w:rsidR="00DF4658" w:rsidRPr="0088720D">
              <w:rPr>
                <w:rFonts w:ascii="Arial" w:eastAsia="SimSun" w:hAnsi="Arial" w:cs="Arial" w:hint="eastAsia"/>
                <w:i/>
                <w:color w:val="000000"/>
                <w:kern w:val="0"/>
                <w:szCs w:val="21"/>
              </w:rPr>
              <w:t>p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qPCR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CTGTCTCACTACATGCTGGTT</w:t>
            </w: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ab/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OmpT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-qPCR-F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GGGTGAAGGCATCGGATAAT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88720D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OmpT</w:t>
            </w:r>
            <w:proofErr w:type="spellEnd"/>
            <w:r w:rsidRPr="0088720D">
              <w:rPr>
                <w:rFonts w:ascii="Arial" w:eastAsia="SimSun" w:hAnsi="Arial" w:cs="Arial"/>
                <w:color w:val="000000"/>
                <w:kern w:val="0"/>
                <w:szCs w:val="21"/>
              </w:rPr>
              <w:t>-qPCR-R</w:t>
            </w: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ACCAGCATGTAGTGAGACAG</w:t>
            </w: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88720D" w:rsidRPr="0088720D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</w:pPr>
          </w:p>
        </w:tc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</w:tbl>
    <w:p w:rsidR="0088720D" w:rsidRPr="0088720D" w:rsidRDefault="0088720D" w:rsidP="0088720D">
      <w:pPr>
        <w:widowControl/>
        <w:numPr>
          <w:ilvl w:val="0"/>
          <w:numId w:val="1"/>
        </w:numPr>
        <w:autoSpaceDE w:val="0"/>
        <w:autoSpaceDN w:val="0"/>
        <w:adjustRightInd w:val="0"/>
        <w:contextualSpacing/>
        <w:jc w:val="left"/>
        <w:rPr>
          <w:rFonts w:ascii="Arial" w:eastAsia="SimSun" w:hAnsi="Arial" w:cs="Arial"/>
          <w:kern w:val="0"/>
          <w:sz w:val="20"/>
          <w:szCs w:val="20"/>
          <w:lang w:eastAsia="ja-JP"/>
        </w:rPr>
      </w:pPr>
      <w:r w:rsidRPr="0088720D">
        <w:rPr>
          <w:rFonts w:ascii="Arial" w:eastAsia="SimSun" w:hAnsi="Arial" w:cs="Arial"/>
          <w:kern w:val="0"/>
          <w:sz w:val="20"/>
          <w:szCs w:val="20"/>
          <w:lang w:eastAsia="ja-JP"/>
        </w:rPr>
        <w:t>Underlined are restriction cutting sites;</w:t>
      </w:r>
    </w:p>
    <w:p w:rsidR="0088720D" w:rsidRPr="0088720D" w:rsidRDefault="0088720D" w:rsidP="0088720D">
      <w:pPr>
        <w:widowControl/>
        <w:numPr>
          <w:ilvl w:val="0"/>
          <w:numId w:val="1"/>
        </w:numPr>
        <w:autoSpaceDE w:val="0"/>
        <w:autoSpaceDN w:val="0"/>
        <w:adjustRightInd w:val="0"/>
        <w:contextualSpacing/>
        <w:jc w:val="left"/>
        <w:rPr>
          <w:rFonts w:ascii="Arial" w:eastAsia="SimSun" w:hAnsi="Arial" w:cs="Arial"/>
          <w:kern w:val="0"/>
          <w:sz w:val="20"/>
          <w:szCs w:val="20"/>
          <w:lang w:eastAsia="ja-JP"/>
        </w:rPr>
      </w:pPr>
      <w:r w:rsidRPr="0088720D">
        <w:rPr>
          <w:rFonts w:ascii="Arial" w:eastAsia="SimSun" w:hAnsi="Arial" w:cs="Arial"/>
          <w:kern w:val="0"/>
          <w:sz w:val="20"/>
          <w:szCs w:val="20"/>
          <w:lang w:eastAsia="ja-JP"/>
        </w:rPr>
        <w:t xml:space="preserve">Capital letters represent homologous fragments of the deleted genes. </w:t>
      </w:r>
    </w:p>
    <w:p w:rsidR="00AE73A2" w:rsidRPr="0088720D" w:rsidRDefault="00AE73A2"/>
    <w:sectPr w:rsidR="00AE73A2" w:rsidRPr="00887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20D"/>
    <w:rsid w:val="001B2BA9"/>
    <w:rsid w:val="005B70C2"/>
    <w:rsid w:val="007F35BE"/>
    <w:rsid w:val="0088720D"/>
    <w:rsid w:val="00AE73A2"/>
    <w:rsid w:val="00BC71A9"/>
    <w:rsid w:val="00DF4658"/>
    <w:rsid w:val="00F5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BAF6D"/>
  <w15:docId w15:val="{6730F11E-8949-4F4C-9410-1F020637A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E6863E26-3938-4A43-AE42-09436E2D0A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0C7A6AB-55D4-431D-9B66-9CDB4E4546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13D370-31BD-416D-BF4B-2B463B15DD9C}">
  <ds:schemaRefs>
    <ds:schemaRef ds:uri="http://schemas.microsoft.com/office/2006/metadata/properties"/>
    <ds:schemaRef ds:uri="cc964142-d700-4826-84f4-27e24b97ad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 Media SA</cp:lastModifiedBy>
  <cp:revision>3</cp:revision>
  <dcterms:created xsi:type="dcterms:W3CDTF">2018-04-11T14:45:00Z</dcterms:created>
  <dcterms:modified xsi:type="dcterms:W3CDTF">2018-04-16T10:08:00Z</dcterms:modified>
</cp:coreProperties>
</file>